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44564" w:rsidRPr="008E3BF5" w14:paraId="1F2753DC" w14:textId="77777777" w:rsidTr="00C714DF">
        <w:tc>
          <w:tcPr>
            <w:tcW w:w="2254" w:type="dxa"/>
          </w:tcPr>
          <w:p w14:paraId="5D6A5046" w14:textId="77777777" w:rsidR="00C44564" w:rsidRPr="008E3BF5" w:rsidRDefault="00C44564" w:rsidP="00C714DF">
            <w:r w:rsidRPr="008E3BF5">
              <w:t>Variables</w:t>
            </w:r>
          </w:p>
        </w:tc>
        <w:tc>
          <w:tcPr>
            <w:tcW w:w="2254" w:type="dxa"/>
          </w:tcPr>
          <w:p w14:paraId="5296834B" w14:textId="77777777" w:rsidR="00C44564" w:rsidRPr="008E3BF5" w:rsidRDefault="00C44564" w:rsidP="00C714DF">
            <w:r w:rsidRPr="008E3BF5">
              <w:t>OR</w:t>
            </w:r>
          </w:p>
        </w:tc>
        <w:tc>
          <w:tcPr>
            <w:tcW w:w="2254" w:type="dxa"/>
          </w:tcPr>
          <w:p w14:paraId="7337A35E" w14:textId="77777777" w:rsidR="00C44564" w:rsidRPr="008E3BF5" w:rsidRDefault="00C44564" w:rsidP="00C714DF">
            <w:r w:rsidRPr="008E3BF5">
              <w:t>p-value</w:t>
            </w:r>
          </w:p>
        </w:tc>
        <w:tc>
          <w:tcPr>
            <w:tcW w:w="2254" w:type="dxa"/>
          </w:tcPr>
          <w:p w14:paraId="38834629" w14:textId="77777777" w:rsidR="00C44564" w:rsidRPr="008E3BF5" w:rsidRDefault="00C44564" w:rsidP="00C714DF">
            <w:r w:rsidRPr="008E3BF5">
              <w:t>95% CI</w:t>
            </w:r>
          </w:p>
        </w:tc>
      </w:tr>
      <w:tr w:rsidR="00C44564" w:rsidRPr="008E3BF5" w14:paraId="67DEEA1C" w14:textId="77777777" w:rsidTr="00C714DF">
        <w:tc>
          <w:tcPr>
            <w:tcW w:w="2254" w:type="dxa"/>
          </w:tcPr>
          <w:p w14:paraId="42C8E4E8" w14:textId="77777777" w:rsidR="00C44564" w:rsidRPr="008E3BF5" w:rsidRDefault="00C44564" w:rsidP="00C714DF">
            <w:r w:rsidRPr="008E3BF5">
              <w:t xml:space="preserve">Baseline </w:t>
            </w:r>
            <w:proofErr w:type="spellStart"/>
            <w:r w:rsidRPr="008E3BF5">
              <w:t>FeNO</w:t>
            </w:r>
            <w:proofErr w:type="spellEnd"/>
            <w:r w:rsidRPr="008E3BF5">
              <w:t xml:space="preserve"> (ppb)</w:t>
            </w:r>
          </w:p>
        </w:tc>
        <w:tc>
          <w:tcPr>
            <w:tcW w:w="2254" w:type="dxa"/>
          </w:tcPr>
          <w:p w14:paraId="300264C9" w14:textId="77777777" w:rsidR="00C44564" w:rsidRPr="008E3BF5" w:rsidRDefault="00C44564" w:rsidP="00C714DF">
            <w:r w:rsidRPr="008E3BF5">
              <w:t>1.01</w:t>
            </w:r>
          </w:p>
        </w:tc>
        <w:tc>
          <w:tcPr>
            <w:tcW w:w="2254" w:type="dxa"/>
          </w:tcPr>
          <w:p w14:paraId="66E137F4" w14:textId="77777777" w:rsidR="00C44564" w:rsidRPr="008E3BF5" w:rsidRDefault="00C44564" w:rsidP="00C714DF">
            <w:r w:rsidRPr="008E3BF5">
              <w:t>0.035</w:t>
            </w:r>
          </w:p>
        </w:tc>
        <w:tc>
          <w:tcPr>
            <w:tcW w:w="2254" w:type="dxa"/>
          </w:tcPr>
          <w:p w14:paraId="692C69AC" w14:textId="2700EC42" w:rsidR="00C44564" w:rsidRPr="008E3BF5" w:rsidRDefault="00C44564" w:rsidP="00C714DF">
            <w:r w:rsidRPr="008E3BF5">
              <w:t>1.00</w:t>
            </w:r>
            <w:r w:rsidR="00FA55C5">
              <w:t>2</w:t>
            </w:r>
            <w:r w:rsidRPr="008E3BF5">
              <w:t>-1.02</w:t>
            </w:r>
            <w:r w:rsidR="00FA55C5">
              <w:t>2</w:t>
            </w:r>
          </w:p>
        </w:tc>
      </w:tr>
      <w:tr w:rsidR="00C44564" w:rsidRPr="008E3BF5" w14:paraId="2D0DE9E9" w14:textId="77777777" w:rsidTr="00C714DF">
        <w:tc>
          <w:tcPr>
            <w:tcW w:w="2254" w:type="dxa"/>
          </w:tcPr>
          <w:p w14:paraId="6DC83353" w14:textId="4725A98E" w:rsidR="00C44564" w:rsidRPr="008E3BF5" w:rsidRDefault="00FA55C5" w:rsidP="00C714DF">
            <w:r>
              <w:t>Ex-smoker</w:t>
            </w:r>
          </w:p>
        </w:tc>
        <w:tc>
          <w:tcPr>
            <w:tcW w:w="2254" w:type="dxa"/>
          </w:tcPr>
          <w:p w14:paraId="3465DA5C" w14:textId="06DDF0AB" w:rsidR="00C44564" w:rsidRPr="008E3BF5" w:rsidRDefault="00FA55C5" w:rsidP="00C714DF">
            <w:r>
              <w:t>3.72</w:t>
            </w:r>
          </w:p>
        </w:tc>
        <w:tc>
          <w:tcPr>
            <w:tcW w:w="2254" w:type="dxa"/>
          </w:tcPr>
          <w:p w14:paraId="4276C1C8" w14:textId="0DFFF2E9" w:rsidR="00C44564" w:rsidRPr="008E3BF5" w:rsidRDefault="00FA55C5" w:rsidP="00C714DF">
            <w:r>
              <w:t>0.039</w:t>
            </w:r>
          </w:p>
        </w:tc>
        <w:tc>
          <w:tcPr>
            <w:tcW w:w="2254" w:type="dxa"/>
          </w:tcPr>
          <w:p w14:paraId="60F4DEA2" w14:textId="154AB4AA" w:rsidR="00C44564" w:rsidRPr="008E3BF5" w:rsidRDefault="00FA55C5" w:rsidP="00C714DF">
            <w:r>
              <w:t>1.106-13.77</w:t>
            </w:r>
          </w:p>
        </w:tc>
      </w:tr>
    </w:tbl>
    <w:p w14:paraId="09D34931" w14:textId="1C305E36" w:rsidR="00C44564" w:rsidRPr="008E3BF5" w:rsidRDefault="00C44564" w:rsidP="00C44564">
      <w:r w:rsidRPr="008E3BF5">
        <w:t xml:space="preserve">Supplementary table </w:t>
      </w:r>
      <w:r w:rsidR="003A5FCF">
        <w:t>2</w:t>
      </w:r>
      <w:r w:rsidRPr="008E3BF5">
        <w:t xml:space="preserve"> – Independent predictors of clinical remission.</w:t>
      </w:r>
    </w:p>
    <w:p w14:paraId="0110401E" w14:textId="77777777" w:rsidR="00C44564" w:rsidRDefault="00C44564"/>
    <w:sectPr w:rsidR="00C44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564"/>
    <w:rsid w:val="00332FC3"/>
    <w:rsid w:val="003A5FCF"/>
    <w:rsid w:val="0091165B"/>
    <w:rsid w:val="00C44564"/>
    <w:rsid w:val="00FA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B4CBD"/>
  <w15:chartTrackingRefBased/>
  <w15:docId w15:val="{51B39E98-7B74-3E4B-964C-BA0D63B0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564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5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5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5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5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5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5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5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5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5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5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5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56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564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C44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5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456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tes</dc:creator>
  <cp:keywords/>
  <dc:description/>
  <cp:lastModifiedBy>Jessica Gates</cp:lastModifiedBy>
  <cp:revision>3</cp:revision>
  <dcterms:created xsi:type="dcterms:W3CDTF">2025-03-25T08:50:00Z</dcterms:created>
  <dcterms:modified xsi:type="dcterms:W3CDTF">2025-03-31T21:02:00Z</dcterms:modified>
</cp:coreProperties>
</file>